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073" w:type="dxa"/>
        <w:tblInd w:w="-142" w:type="dxa"/>
        <w:tblLook w:val="04A0" w:firstRow="1" w:lastRow="0" w:firstColumn="1" w:lastColumn="0" w:noHBand="0" w:noVBand="1"/>
      </w:tblPr>
      <w:tblGrid>
        <w:gridCol w:w="4290"/>
        <w:gridCol w:w="4783"/>
      </w:tblGrid>
      <w:tr w:rsidR="00476755" w:rsidRPr="00EF5D57" w14:paraId="5864241B" w14:textId="77777777" w:rsidTr="00EF5D57">
        <w:tc>
          <w:tcPr>
            <w:tcW w:w="4290" w:type="dxa"/>
            <w:tcBorders>
              <w:left w:val="nil"/>
              <w:bottom w:val="single" w:sz="4" w:space="0" w:color="auto"/>
              <w:right w:val="nil"/>
            </w:tcBorders>
          </w:tcPr>
          <w:p w14:paraId="14379078" w14:textId="44B9D403" w:rsidR="00476755" w:rsidRPr="00EF5D57" w:rsidRDefault="004767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783" w:type="dxa"/>
            <w:tcBorders>
              <w:left w:val="nil"/>
              <w:bottom w:val="single" w:sz="4" w:space="0" w:color="auto"/>
              <w:right w:val="nil"/>
            </w:tcBorders>
          </w:tcPr>
          <w:p w14:paraId="32AE00DE" w14:textId="16C5B413" w:rsidR="00476755" w:rsidRPr="00EF5D57" w:rsidRDefault="004767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</w:t>
            </w:r>
          </w:p>
        </w:tc>
      </w:tr>
      <w:tr w:rsidR="00476755" w:rsidRPr="00EF5D57" w14:paraId="3C55FB40" w14:textId="77777777" w:rsidTr="00EF5D57">
        <w:tc>
          <w:tcPr>
            <w:tcW w:w="4290" w:type="dxa"/>
            <w:tcBorders>
              <w:left w:val="nil"/>
              <w:bottom w:val="nil"/>
              <w:right w:val="nil"/>
            </w:tcBorders>
          </w:tcPr>
          <w:p w14:paraId="14CA0963" w14:textId="7B1194F8" w:rsidR="00476755" w:rsidRPr="00EF5D57" w:rsidRDefault="004767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</w:p>
        </w:tc>
        <w:tc>
          <w:tcPr>
            <w:tcW w:w="4783" w:type="dxa"/>
            <w:tcBorders>
              <w:left w:val="nil"/>
              <w:bottom w:val="nil"/>
              <w:right w:val="nil"/>
            </w:tcBorders>
          </w:tcPr>
          <w:p w14:paraId="25D6CBD2" w14:textId="77777777" w:rsidR="00476755" w:rsidRPr="00EF5D57" w:rsidRDefault="0047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755" w:rsidRPr="00EF5D57" w14:paraId="2864DE0A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4994966C" w14:textId="7BAA421F" w:rsidR="00476755" w:rsidRPr="00EF5D57" w:rsidRDefault="00476755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&lt;=65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645B94B5" w14:textId="282C77CD" w:rsidR="00476755" w:rsidRPr="00EF5D57" w:rsidRDefault="00476755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FB54F8" w:rsidRPr="00EF5D57" w14:paraId="471E265C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2BDEC9E1" w14:textId="5CFD2E80" w:rsidR="00FB54F8" w:rsidRPr="00EF5D57" w:rsidRDefault="00FB54F8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1CF39169" w14:textId="6841321D" w:rsidR="00FB54F8" w:rsidRPr="00EF5D57" w:rsidRDefault="00FB54F8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476755" w:rsidRPr="00EF5D57" w14:paraId="4C9F575E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40A6E9E5" w14:textId="29958F93" w:rsidR="00476755" w:rsidRPr="00EF5D57" w:rsidRDefault="004767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5E67BBE0" w14:textId="77777777" w:rsidR="00476755" w:rsidRPr="00EF5D57" w:rsidRDefault="0047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755" w:rsidRPr="00EF5D57" w14:paraId="45C60EF8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17E78692" w14:textId="0645D75A" w:rsidR="00476755" w:rsidRPr="00EF5D57" w:rsidRDefault="00476755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28224537" w14:textId="7467BE11" w:rsidR="00476755" w:rsidRPr="00EF5D57" w:rsidRDefault="00476755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FB54F8" w:rsidRPr="00EF5D57" w14:paraId="06FEC58E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367E9B23" w14:textId="58FD3E24" w:rsidR="00FB54F8" w:rsidRPr="00EF5D57" w:rsidRDefault="00FB54F8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321266CE" w14:textId="4AF39453" w:rsidR="00FB54F8" w:rsidRPr="00EF5D57" w:rsidRDefault="00FB54F8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476755" w:rsidRPr="00EF5D57" w14:paraId="0E2E01C0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5A391E94" w14:textId="54A97E2A" w:rsidR="00476755" w:rsidRPr="00EF5D57" w:rsidRDefault="004767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ade 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5C56EF7A" w14:textId="77777777" w:rsidR="00476755" w:rsidRPr="00EF5D57" w:rsidRDefault="0047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755" w:rsidRPr="00EF5D57" w14:paraId="2B7AAF78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1605E1D8" w14:textId="65FF270F" w:rsidR="00476755" w:rsidRPr="00EF5D57" w:rsidRDefault="00476755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7AB5CCB2" w14:textId="4BF3E0AD" w:rsidR="00476755" w:rsidRPr="00EF5D57" w:rsidRDefault="00476755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FB54F8" w:rsidRPr="00EF5D57" w14:paraId="07DE1C5D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3D1BD6C8" w14:textId="06569D65" w:rsidR="00FB54F8" w:rsidRPr="00EF5D57" w:rsidRDefault="00FB54F8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700B9849" w14:textId="17C8112D" w:rsidR="00FB54F8" w:rsidRPr="00EF5D57" w:rsidRDefault="00FB54F8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FB54F8" w:rsidRPr="00EF5D57" w14:paraId="3295C71A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062CB1B1" w14:textId="40F6BDA0" w:rsidR="00FB54F8" w:rsidRPr="00EF5D57" w:rsidRDefault="00FB54F8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7BA98D11" w14:textId="5F334B03" w:rsidR="00FB54F8" w:rsidRPr="00EF5D57" w:rsidRDefault="00FB54F8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FB54F8" w:rsidRPr="00EF5D57" w14:paraId="2E2CFE13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7BF3AF17" w14:textId="1A313DAF" w:rsidR="00FB54F8" w:rsidRPr="00EF5D57" w:rsidRDefault="00FB54F8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4E911059" w14:textId="6ADF550B" w:rsidR="00FB54F8" w:rsidRPr="00EF5D57" w:rsidRDefault="00FB54F8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B54F8" w:rsidRPr="00EF5D57" w14:paraId="0D616E3F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78E5387B" w14:textId="6C919C87" w:rsidR="00FB54F8" w:rsidRPr="00EF5D57" w:rsidRDefault="00EF5D57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0CB4C11F" w14:textId="4AC39339" w:rsidR="00FB54F8" w:rsidRPr="00EF5D57" w:rsidRDefault="00FB54F8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76755" w:rsidRPr="00EF5D57" w14:paraId="356C6333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1CAA4A2A" w14:textId="394680A5" w:rsidR="00476755" w:rsidRPr="00EF5D57" w:rsidRDefault="004767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ge 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4BEBF03E" w14:textId="77777777" w:rsidR="00476755" w:rsidRPr="00EF5D57" w:rsidRDefault="0047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755" w:rsidRPr="00EF5D57" w14:paraId="74E09190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1A266BDA" w14:textId="62159DFA" w:rsidR="00476755" w:rsidRPr="00EF5D57" w:rsidRDefault="00476755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4F04593E" w14:textId="3D12AC18" w:rsidR="00476755" w:rsidRPr="00EF5D57" w:rsidRDefault="00FB54F8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EF5D57" w:rsidRPr="00EF5D57" w14:paraId="0B87B6FE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741D0A75" w14:textId="37ECC22A" w:rsidR="00EF5D57" w:rsidRPr="00EF5D57" w:rsidRDefault="00EF5D57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1927161B" w14:textId="5682CE82" w:rsidR="00EF5D57" w:rsidRPr="00EF5D57" w:rsidRDefault="00EF5D57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EF5D57" w:rsidRPr="00EF5D57" w14:paraId="165E4357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75D5A511" w14:textId="25669E9B" w:rsidR="00EF5D57" w:rsidRPr="00EF5D57" w:rsidRDefault="00EF5D57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202A6B2C" w14:textId="456F979B" w:rsidR="00EF5D57" w:rsidRPr="00EF5D57" w:rsidRDefault="00EF5D57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F5D57" w:rsidRPr="00EF5D57" w14:paraId="708AB12F" w14:textId="77777777" w:rsidTr="00EF5D57"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256A433A" w14:textId="7C677057" w:rsidR="00EF5D57" w:rsidRPr="00EF5D57" w:rsidRDefault="00EF5D57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</w:tcPr>
          <w:p w14:paraId="78A1C18A" w14:textId="2DC10716" w:rsidR="00EF5D57" w:rsidRPr="00EF5D57" w:rsidRDefault="00EF5D57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F5D57" w:rsidRPr="00EF5D57" w14:paraId="62C6244A" w14:textId="77777777" w:rsidTr="00EF5D57"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6C12A" w14:textId="02F7E0DA" w:rsidR="00EF5D57" w:rsidRPr="00EF5D57" w:rsidRDefault="00EF5D57" w:rsidP="00EF5D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D586C" w14:textId="48749F5E" w:rsidR="00EF5D57" w:rsidRPr="00EF5D57" w:rsidRDefault="00EF5D57" w:rsidP="00EF5D5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F5D5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498A6BFE" w14:textId="77777777" w:rsidR="00AB4150" w:rsidRPr="00EF5D57" w:rsidRDefault="00AB4150">
      <w:pPr>
        <w:rPr>
          <w:rFonts w:ascii="Times New Roman" w:hAnsi="Times New Roman" w:cs="Times New Roman"/>
          <w:sz w:val="24"/>
          <w:szCs w:val="24"/>
        </w:rPr>
      </w:pPr>
    </w:p>
    <w:sectPr w:rsidR="00AB4150" w:rsidRPr="00EF5D57" w:rsidSect="00476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755"/>
    <w:rsid w:val="00476755"/>
    <w:rsid w:val="00AB4150"/>
    <w:rsid w:val="00EF5D57"/>
    <w:rsid w:val="00FB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7CAA0"/>
  <w15:chartTrackingRefBased/>
  <w15:docId w15:val="{42FAD797-E82A-40E0-9F8C-6818D58DB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z7537</dc:creator>
  <cp:keywords/>
  <dc:description/>
  <cp:lastModifiedBy>vz7537</cp:lastModifiedBy>
  <cp:revision>2</cp:revision>
  <dcterms:created xsi:type="dcterms:W3CDTF">2021-07-18T13:37:00Z</dcterms:created>
  <dcterms:modified xsi:type="dcterms:W3CDTF">2021-07-18T14:03:00Z</dcterms:modified>
</cp:coreProperties>
</file>